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F7B1C" w14:textId="77777777" w:rsidR="00451988" w:rsidRDefault="00451988" w:rsidP="00451988">
      <w:pPr>
        <w:ind w:left="360" w:right="15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: Healthcare Utilization</w:t>
      </w:r>
      <w:r w:rsidRPr="00E4676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Across Patient Characteristics including Elixhauser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3060"/>
        <w:gridCol w:w="920"/>
        <w:gridCol w:w="920"/>
        <w:gridCol w:w="920"/>
        <w:gridCol w:w="920"/>
        <w:gridCol w:w="920"/>
      </w:tblGrid>
      <w:tr w:rsidR="00451988" w:rsidRPr="00E46761" w14:paraId="76405C31" w14:textId="77777777" w:rsidTr="008226E6">
        <w:trPr>
          <w:trHeight w:val="37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923F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7A1D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94DC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8C18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*</w:t>
            </w:r>
          </w:p>
        </w:tc>
      </w:tr>
      <w:tr w:rsidR="00451988" w:rsidRPr="00E46761" w14:paraId="1D35CB0F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E1DBE29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614F632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1988" w:rsidRPr="00E46761" w14:paraId="0C019A9A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D1B2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18-49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6BEF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451988" w:rsidRPr="00E46761" w14:paraId="41B4503E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334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50-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A0A4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89C0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, 1.04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39E1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451988" w:rsidRPr="00E46761" w14:paraId="1D35B2F4" w14:textId="77777777" w:rsidTr="008226E6">
        <w:trPr>
          <w:trHeight w:val="3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3CC1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60-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96FA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A6A6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, 1.10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0021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51988" w:rsidRPr="00E46761" w14:paraId="63529355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0A0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&gt;=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C6A1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D36D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, 1.15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B445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51988" w:rsidRPr="00E46761" w14:paraId="2114CFE0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1EAFCAB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EEC0F53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1988" w:rsidRPr="00E46761" w14:paraId="1BB44FA9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8D5B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B2C1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451988" w:rsidRPr="00E46761" w14:paraId="09DBD8E0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D0D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5093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0421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, 1.0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08AF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451988" w:rsidRPr="00E46761" w14:paraId="38D90077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21BCA4D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F2CC1A8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430E0560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BF10853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1988" w:rsidRPr="00E46761" w14:paraId="39C88F88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A46D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White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E993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451988" w:rsidRPr="00E46761" w14:paraId="2C422CCE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3A28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lac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0400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23F4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, 1.00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2B12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451988" w:rsidRPr="00E46761" w14:paraId="6E70C966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9775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14F4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D059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, 0.98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D2E8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1988" w:rsidRPr="00E46761" w14:paraId="310E8926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7EB33F4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535190B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1988" w:rsidRPr="00E46761" w14:paraId="619E7426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3B97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n-hispanic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DFF5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451988" w:rsidRPr="00E46761" w14:paraId="6594E68C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ADD9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ispani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21B7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590D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, 1.0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0CF5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451988" w:rsidRPr="00E46761" w14:paraId="576BE4E8" w14:textId="77777777" w:rsidTr="008226E6">
        <w:trPr>
          <w:trHeight w:val="37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C5D7702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St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48AB3BA7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6C1C4AC9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46DE80D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1988" w:rsidRPr="00E46761" w14:paraId="7C72E173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7C3C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n-smoker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EF79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451988" w:rsidRPr="00E46761" w14:paraId="2CEE9BC6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F994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85E5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87F2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, 1.0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1C04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451988" w:rsidRPr="00E46761" w14:paraId="0D4AA42D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8DAB7FF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status (Elixhauser Index)</w:t>
            </w: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9D18CE6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7173689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093FD96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87438D6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DB53F4F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51988" w:rsidRPr="00E46761" w14:paraId="4AD17A4F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90A19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   0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19F4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451988" w:rsidRPr="00E46761" w14:paraId="57F74555" w14:textId="77777777" w:rsidTr="008226E6">
        <w:trPr>
          <w:trHeight w:val="33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0C47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E8FF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3302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, 1.51</w:t>
            </w:r>
          </w:p>
        </w:tc>
        <w:tc>
          <w:tcPr>
            <w:tcW w:w="1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D2A7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451988" w:rsidRPr="00E46761" w14:paraId="7C642F3A" w14:textId="77777777" w:rsidTr="008226E6">
        <w:trPr>
          <w:trHeight w:val="3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BA0AD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DBAC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329F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, 2.38</w:t>
            </w:r>
          </w:p>
        </w:tc>
        <w:tc>
          <w:tcPr>
            <w:tcW w:w="1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CF22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51988" w:rsidRPr="00E46761" w14:paraId="39248C67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A74C938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D583AA4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CCE827E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970D83E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1988" w:rsidRPr="00E46761" w14:paraId="0C35363B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901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Urban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E02E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451988" w:rsidRPr="00E46761" w14:paraId="7F370B1F" w14:textId="77777777" w:rsidTr="008226E6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01A" w14:textId="77777777" w:rsidR="00451988" w:rsidRPr="00E46761" w:rsidRDefault="0045198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u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37E7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6678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, 0.6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E35B" w14:textId="77777777" w:rsidR="00451988" w:rsidRPr="00E46761" w:rsidRDefault="0045198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</w:tbl>
    <w:p w14:paraId="7DB2A835" w14:textId="77777777" w:rsidR="00451988" w:rsidRPr="00A761A4" w:rsidRDefault="00451988" w:rsidP="0045198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761A4">
        <w:rPr>
          <w:rFonts w:ascii="Times New Roman" w:hAnsi="Times New Roman" w:cs="Times New Roman"/>
          <w:sz w:val="18"/>
          <w:szCs w:val="18"/>
        </w:rPr>
        <w:t xml:space="preserve">Healthcare Utilization is defined as number of visits to any outpatient clinics in 766 clinics </w:t>
      </w:r>
      <w:r w:rsidRPr="00F061BF">
        <w:rPr>
          <w:rFonts w:ascii="Times New Roman" w:hAnsi="Times New Roman" w:cs="Times New Roman"/>
          <w:sz w:val="18"/>
          <w:szCs w:val="18"/>
        </w:rPr>
        <w:t>serving the greater St. Louis, southern Illinois, and mid-Missouri regions</w:t>
      </w:r>
      <w:r w:rsidRPr="00A761A4">
        <w:rPr>
          <w:rFonts w:ascii="Times New Roman" w:hAnsi="Times New Roman" w:cs="Times New Roman"/>
          <w:sz w:val="18"/>
          <w:szCs w:val="18"/>
        </w:rPr>
        <w:t xml:space="preserve"> from June 2018- March 2019.</w:t>
      </w:r>
    </w:p>
    <w:p w14:paraId="49EBF483" w14:textId="77777777" w:rsidR="00451988" w:rsidRPr="00A761A4" w:rsidRDefault="00451988" w:rsidP="0045198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761A4">
        <w:rPr>
          <w:rFonts w:ascii="Times New Roman" w:hAnsi="Times New Roman" w:cs="Times New Roman"/>
          <w:sz w:val="18"/>
          <w:szCs w:val="18"/>
        </w:rPr>
        <w:t>RR: Relative risk.</w:t>
      </w:r>
    </w:p>
    <w:p w14:paraId="7C1017C8" w14:textId="77777777" w:rsidR="00451988" w:rsidRPr="00A761A4" w:rsidRDefault="00451988" w:rsidP="0045198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761A4">
        <w:rPr>
          <w:rFonts w:ascii="Times New Roman" w:hAnsi="Times New Roman" w:cs="Times New Roman"/>
          <w:sz w:val="18"/>
          <w:szCs w:val="18"/>
        </w:rPr>
        <w:t>Individuals were classified as smokers in this study if they were ever documented as a smoker in a clinic encount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761A4">
        <w:rPr>
          <w:rFonts w:ascii="Times New Roman" w:hAnsi="Times New Roman" w:cs="Times New Roman"/>
          <w:sz w:val="18"/>
          <w:szCs w:val="18"/>
        </w:rPr>
        <w:t>recorded within the data timeframe. This identity was self-reported at the time of clinic encounter.</w:t>
      </w:r>
    </w:p>
    <w:p w14:paraId="106D5DD4" w14:textId="77777777" w:rsidR="00451988" w:rsidRDefault="00451988" w:rsidP="0045198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A761A4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Health Status is </w:t>
      </w:r>
      <w:r w:rsidRPr="00E46761">
        <w:rPr>
          <w:rFonts w:ascii="Times New Roman" w:hAnsi="Times New Roman" w:cs="Times New Roman"/>
          <w:sz w:val="18"/>
          <w:szCs w:val="18"/>
        </w:rPr>
        <w:t>defined by the Elixhauser Index with 3 levels: 0, 1, and 2+.</w:t>
      </w:r>
    </w:p>
    <w:p w14:paraId="4EB53F65" w14:textId="77777777" w:rsidR="00451988" w:rsidRPr="00A761A4" w:rsidRDefault="00451988" w:rsidP="0045198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E46761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A761A4">
        <w:rPr>
          <w:rFonts w:ascii="Times New Roman" w:hAnsi="Times New Roman" w:cs="Times New Roman"/>
          <w:sz w:val="18"/>
          <w:szCs w:val="18"/>
        </w:rPr>
        <w:t>These patients are unique and exclusively visited urban or rural clinics.</w:t>
      </w:r>
    </w:p>
    <w:p w14:paraId="1A4DD412" w14:textId="77777777" w:rsidR="00451988" w:rsidRPr="00A761A4" w:rsidRDefault="00451988" w:rsidP="0045198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A761A4">
        <w:rPr>
          <w:rFonts w:ascii="Times New Roman" w:hAnsi="Times New Roman" w:cs="Times New Roman"/>
          <w:sz w:val="18"/>
          <w:szCs w:val="18"/>
        </w:rPr>
        <w:t>*Boldface indicates statistical significance (p&lt;0.001).</w:t>
      </w:r>
    </w:p>
    <w:p w14:paraId="36CD69DE" w14:textId="77777777" w:rsidR="00451988" w:rsidRDefault="00451988" w:rsidP="004519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A9BA0A" w14:textId="77777777" w:rsidR="00F67420" w:rsidRDefault="00F67420"/>
    <w:sectPr w:rsidR="00F67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17"/>
    <w:rsid w:val="00451988"/>
    <w:rsid w:val="00522417"/>
    <w:rsid w:val="00F6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850D9-3B78-4211-BE31-8AAFE8BE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2-03T05:24:00Z</dcterms:created>
  <dcterms:modified xsi:type="dcterms:W3CDTF">2022-02-03T05:24:00Z</dcterms:modified>
</cp:coreProperties>
</file>